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C43" w:rsidRDefault="00312C43" w:rsidP="00312C43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bookmarkStart w:id="0" w:name="_Hlk41062655"/>
      <w:bookmarkStart w:id="1" w:name="_GoBack"/>
      <w:bookmarkEnd w:id="1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Supplementary Table 1: Distribution of malaria by demographic and clinical characteristics of </w:t>
      </w:r>
      <w:r w:rsidRPr="0004279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febrile children attending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HUCSH</w:t>
      </w:r>
      <w:r w:rsidRPr="0004279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 2018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-2019</w:t>
      </w:r>
    </w:p>
    <w:tbl>
      <w:tblPr>
        <w:tblW w:w="10349" w:type="dxa"/>
        <w:tblInd w:w="-284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842"/>
        <w:gridCol w:w="2127"/>
        <w:gridCol w:w="1985"/>
      </w:tblGrid>
      <w:tr w:rsidR="00312C43" w:rsidRPr="001210FF" w:rsidTr="00322531"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41168022"/>
            <w:bookmarkEnd w:id="0"/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76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ria</w:t>
            </w:r>
          </w:p>
        </w:tc>
      </w:tr>
      <w:tr w:rsidR="00312C43" w:rsidRPr="001210FF" w:rsidTr="00322531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tes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3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  <w:r w:rsidRPr="008873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ᴥ</w:t>
            </w: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itiv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 (95% CI)</w:t>
            </w:r>
          </w:p>
        </w:tc>
      </w:tr>
      <w:tr w:rsidR="00312C43" w:rsidRPr="001210FF" w:rsidTr="00322531">
        <w:tc>
          <w:tcPr>
            <w:tcW w:w="269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der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Male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253 (58.7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03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(4.0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.79 (0.55-5.80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Female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78 (41.3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4 (2.2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2-59 m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03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(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178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≥5 y 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7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1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*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 (1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9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*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eezing/</w:t>
            </w:r>
            <w:proofErr w:type="spellStart"/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inorrhoea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Yes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46 (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03B7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85 (89.3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4 (3.6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gh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Yes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230 (53.4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03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(1.3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6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*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7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201 (46.6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1 (5.5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rhoea</w:t>
            </w:r>
            <w:proofErr w:type="spellEnd"/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Yes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81 (18.8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03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(1.2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50 (81.2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3 (3.7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omiting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Yes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59 (36.9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03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(3.8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.29 (0.44-3.80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272 (63.1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8 (2.9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ache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Yes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24 (15.7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03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(16.7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.49 (0.94.-13.0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29 (84.3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7 (5.4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xillary temperature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&lt;37.5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46 (10.7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03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(2.2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37.5-38.9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24 (75.2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7 (2.2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)*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7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*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≥39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61 (14.2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6 (9.8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chypnea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Yes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6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03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(3.3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3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6 (3.2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BC count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rmal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18 (74.5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2 (3.8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High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68 (15.9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 (1.5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0.38 (0.05-2.98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Low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41 (9.6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 (2.4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0.64 (0.08-5.03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-for-age z-score 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rmal (≥ -2)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17 (76.0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2 (3.8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Underweight (&lt; -2)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0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3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99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-for-age z-score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rmal (≥ -2)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41 (79.3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2 (3.5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Stunting (&lt; -2)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C63F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  <w:r w:rsidRPr="001C63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  <w:r w:rsidRPr="001C63F7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C63F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  <w:r w:rsidRPr="001C63F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-for-age z-score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12C43" w:rsidRPr="001210FF" w:rsidTr="00322531">
        <w:tc>
          <w:tcPr>
            <w:tcW w:w="2694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    Normal (≥ -2)</w:t>
            </w:r>
          </w:p>
        </w:tc>
        <w:tc>
          <w:tcPr>
            <w:tcW w:w="1701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10 (72.1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2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11 (3.5)</w:t>
            </w:r>
          </w:p>
        </w:tc>
        <w:tc>
          <w:tcPr>
            <w:tcW w:w="2127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12C43" w:rsidRPr="001210FF" w:rsidTr="00322531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Pr="00920911">
              <w:rPr>
                <w:rFonts w:ascii="Ebrima" w:hAnsi="Ebrima" w:cs="Times New Roman"/>
                <w:bCs/>
                <w:sz w:val="24"/>
                <w:szCs w:val="24"/>
              </w:rPr>
              <w:t>W</w:t>
            </w:r>
            <w:r w:rsidRPr="00AF69EC">
              <w:rPr>
                <w:rFonts w:ascii="Times New Roman" w:hAnsi="Times New Roman" w:cs="Times New Roman"/>
                <w:bCs/>
                <w:sz w:val="24"/>
                <w:szCs w:val="24"/>
              </w:rPr>
              <w:t>asting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&lt; 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  <w:r w:rsidRPr="001210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2C43" w:rsidRPr="001210FF" w:rsidRDefault="00312C43" w:rsidP="003225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312C43" w:rsidRPr="006E04CD" w:rsidRDefault="00312C43" w:rsidP="00312C4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6E04CD">
        <w:rPr>
          <w:rFonts w:ascii="Times New Roman" w:hAnsi="Times New Roman" w:cs="Times New Roman"/>
          <w:bCs/>
          <w:sz w:val="24"/>
          <w:szCs w:val="24"/>
        </w:rPr>
        <w:t>m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E04CD">
        <w:rPr>
          <w:rFonts w:ascii="Times New Roman" w:hAnsi="Times New Roman" w:cs="Times New Roman"/>
          <w:bCs/>
          <w:sz w:val="24"/>
          <w:szCs w:val="24"/>
        </w:rPr>
        <w:t>months; y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BE44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E04CD">
        <w:rPr>
          <w:rFonts w:ascii="Times New Roman" w:hAnsi="Times New Roman" w:cs="Times New Roman"/>
          <w:bCs/>
          <w:sz w:val="24"/>
          <w:szCs w:val="24"/>
        </w:rPr>
        <w:t>years</w:t>
      </w:r>
    </w:p>
    <w:p w:rsidR="00312C43" w:rsidRDefault="00312C43" w:rsidP="00312C43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* Significantly associated (</w:t>
      </w:r>
      <w:r w:rsidRPr="002C2303">
        <w:rPr>
          <w:rFonts w:ascii="Times New Roman" w:eastAsia="Calibri" w:hAnsi="Times New Roman" w:cs="Times New Roman"/>
          <w:sz w:val="24"/>
          <w:szCs w:val="24"/>
        </w:rPr>
        <w:t>p-value &lt; 0.05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312C43" w:rsidRDefault="00312C43" w:rsidP="00312C43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B147C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OR, crude odds ratio; AOR, adjusted odds ratio; CI, confidence interval; WBC, white blood cel</w:t>
      </w:r>
      <w:r w:rsidRPr="007611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l;</w:t>
      </w:r>
      <w:r>
        <w:rPr>
          <w:rFonts w:ascii="Ebrima" w:eastAsia="Times New Roman" w:hAnsi="Ebrima" w:cs="Times New Roman"/>
          <w:bCs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BMI, body-mass-index</w:t>
      </w:r>
    </w:p>
    <w:bookmarkEnd w:id="2"/>
    <w:p w:rsidR="00312C43" w:rsidRDefault="00312C43" w:rsidP="00312C43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661E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en-GB"/>
        </w:rPr>
        <w:t>ᴥ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GB"/>
        </w:rPr>
        <w:t xml:space="preserve"> </w:t>
      </w:r>
      <w:r w:rsidRPr="002661ED">
        <w:rPr>
          <w:rFonts w:ascii="Times New Roman" w:hAnsi="Times New Roman" w:cs="Times New Roman"/>
          <w:bCs/>
          <w:sz w:val="24"/>
          <w:szCs w:val="24"/>
        </w:rPr>
        <w:t xml:space="preserve">Percentages within categories of the characteristics </w:t>
      </w:r>
    </w:p>
    <w:p w:rsidR="00312C43" w:rsidRPr="00E3470F" w:rsidRDefault="00312C43" w:rsidP="00312C43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N=153),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(N=427),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c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(N=417)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d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(N=430)</w:t>
      </w:r>
    </w:p>
    <w:p w:rsidR="00312C43" w:rsidRDefault="00312C43" w:rsidP="00312C43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312C43" w:rsidRDefault="00312C43" w:rsidP="00312C43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312C43" w:rsidRDefault="00312C43"/>
    <w:sectPr w:rsidR="00312C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C43"/>
    <w:rsid w:val="00191472"/>
    <w:rsid w:val="0031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12</Characters>
  <Application>Microsoft Office Word</Application>
  <DocSecurity>0</DocSecurity>
  <Lines>4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11-21T08:49:00Z</dcterms:created>
  <dcterms:modified xsi:type="dcterms:W3CDTF">2020-11-21T08:50:00Z</dcterms:modified>
</cp:coreProperties>
</file>